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5078" w14:textId="77777777" w:rsidR="000672DD" w:rsidRPr="00D2126B" w:rsidRDefault="000672DD" w:rsidP="000672DD">
      <w:pPr>
        <w:spacing w:line="480" w:lineRule="auto"/>
        <w:rPr>
          <w:b/>
        </w:rPr>
      </w:pPr>
      <w:r w:rsidRPr="00D2126B">
        <w:rPr>
          <w:b/>
          <w:noProof/>
        </w:rPr>
        <w:drawing>
          <wp:inline distT="0" distB="0" distL="0" distR="0" wp14:anchorId="08F313C2" wp14:editId="7049BC9C">
            <wp:extent cx="5044877" cy="1813717"/>
            <wp:effectExtent l="0" t="0" r="3810" b="0"/>
            <wp:docPr id="48" name="Picture 48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screenshot of a compute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877" cy="18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126B">
        <w:rPr>
          <w:b/>
          <w:noProof/>
        </w:rPr>
        <w:drawing>
          <wp:inline distT="0" distB="0" distL="0" distR="0" wp14:anchorId="57D5A348" wp14:editId="39E5EFAD">
            <wp:extent cx="4998199" cy="2758440"/>
            <wp:effectExtent l="0" t="0" r="0" b="3810"/>
            <wp:docPr id="50" name="Picture 50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screenshot of a computer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0137" cy="275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D369D" w14:textId="15B9849A" w:rsidR="00D411F2" w:rsidRDefault="003115DC" w:rsidP="00277523">
      <w:pPr>
        <w:spacing w:line="480" w:lineRule="auto"/>
      </w:pPr>
      <w:r>
        <w:rPr>
          <w:b/>
          <w:bCs/>
        </w:rPr>
        <w:t xml:space="preserve">S2 </w:t>
      </w:r>
      <w:r w:rsidR="000672DD" w:rsidRPr="00D2126B">
        <w:rPr>
          <w:b/>
          <w:bCs/>
        </w:rPr>
        <w:t>Fig</w:t>
      </w:r>
      <w:r>
        <w:rPr>
          <w:b/>
          <w:bCs/>
        </w:rPr>
        <w:t>.</w:t>
      </w:r>
      <w:r w:rsidR="000672DD" w:rsidRPr="00D2126B">
        <w:rPr>
          <w:b/>
          <w:bCs/>
        </w:rPr>
        <w:t xml:space="preserve"> </w:t>
      </w:r>
      <w:r w:rsidR="000672DD" w:rsidRPr="00C8684E">
        <w:rPr>
          <w:b/>
        </w:rPr>
        <w:t>Representative gel products showing the positive amplicons</w:t>
      </w:r>
      <w:r w:rsidR="000672DD">
        <w:t xml:space="preserve">. Amplification of </w:t>
      </w:r>
      <w:r w:rsidR="000672DD" w:rsidRPr="00D2126B">
        <w:rPr>
          <w:i/>
          <w:iCs/>
        </w:rPr>
        <w:t xml:space="preserve">B. burgdorferi </w:t>
      </w:r>
      <w:r w:rsidR="000672DD" w:rsidRPr="00D2126B">
        <w:t xml:space="preserve">(top) and </w:t>
      </w:r>
      <w:r w:rsidR="000672DD" w:rsidRPr="00D2126B">
        <w:rPr>
          <w:i/>
          <w:iCs/>
        </w:rPr>
        <w:t xml:space="preserve">B. </w:t>
      </w:r>
      <w:proofErr w:type="spellStart"/>
      <w:r w:rsidR="000672DD" w:rsidRPr="00D2126B">
        <w:rPr>
          <w:i/>
          <w:iCs/>
        </w:rPr>
        <w:t>miyamotoi</w:t>
      </w:r>
      <w:proofErr w:type="spellEnd"/>
      <w:r w:rsidR="000672DD" w:rsidRPr="00D2126B">
        <w:rPr>
          <w:i/>
          <w:iCs/>
        </w:rPr>
        <w:t xml:space="preserve"> </w:t>
      </w:r>
      <w:r w:rsidR="000672DD" w:rsidRPr="00D2126B">
        <w:t>(bottom)</w:t>
      </w:r>
      <w:r w:rsidR="000672DD">
        <w:t xml:space="preserve"> sequences</w:t>
      </w:r>
      <w:r w:rsidR="000672DD" w:rsidRPr="00D2126B">
        <w:t>, indicated by the red arrows</w:t>
      </w:r>
      <w:r w:rsidR="000672DD">
        <w:t xml:space="preserve"> in wildlife hosts</w:t>
      </w:r>
      <w:r w:rsidR="000672DD" w:rsidRPr="00D2126B">
        <w:t xml:space="preserve">. Also visible are lower weight amplicons in other samples. None of these amplicons yielded usable sequences. Every amplicon at the correct size was sequence confirmed </w:t>
      </w:r>
      <w:r w:rsidR="000672DD">
        <w:t>as</w:t>
      </w:r>
      <w:r w:rsidR="000672DD" w:rsidRPr="00D2126B">
        <w:t xml:space="preserve"> </w:t>
      </w:r>
      <w:r w:rsidR="000672DD" w:rsidRPr="00D2126B">
        <w:rPr>
          <w:i/>
          <w:iCs/>
        </w:rPr>
        <w:t xml:space="preserve">B. burgdorferi </w:t>
      </w:r>
      <w:r w:rsidR="000672DD" w:rsidRPr="00D2126B">
        <w:t xml:space="preserve">or </w:t>
      </w:r>
      <w:r w:rsidR="000672DD" w:rsidRPr="00D2126B">
        <w:rPr>
          <w:i/>
          <w:iCs/>
        </w:rPr>
        <w:t xml:space="preserve">B. </w:t>
      </w:r>
      <w:proofErr w:type="spellStart"/>
      <w:r w:rsidR="000672DD" w:rsidRPr="00D2126B">
        <w:rPr>
          <w:i/>
          <w:iCs/>
        </w:rPr>
        <w:t>miyamotoi</w:t>
      </w:r>
      <w:proofErr w:type="spellEnd"/>
      <w:r w:rsidR="000672DD" w:rsidRPr="00D2126B">
        <w:t xml:space="preserve">. </w:t>
      </w:r>
    </w:p>
    <w:sectPr w:rsidR="00D41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79"/>
    <w:rsid w:val="000672DD"/>
    <w:rsid w:val="00277523"/>
    <w:rsid w:val="003115DC"/>
    <w:rsid w:val="00D411F2"/>
    <w:rsid w:val="00F4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60DA"/>
  <w15:chartTrackingRefBased/>
  <w15:docId w15:val="{A01FE0BA-BC2D-4CC9-A96D-B460F8FB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4</cp:revision>
  <dcterms:created xsi:type="dcterms:W3CDTF">2022-01-13T09:54:00Z</dcterms:created>
  <dcterms:modified xsi:type="dcterms:W3CDTF">2022-01-13T16:58:00Z</dcterms:modified>
</cp:coreProperties>
</file>